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1A1E1" w14:textId="720CBC48" w:rsidR="00BE68D6" w:rsidRPr="002E0B09" w:rsidRDefault="00BE68D6" w:rsidP="00BE68D6">
      <w:pPr>
        <w:pStyle w:val="Title"/>
        <w:tabs>
          <w:tab w:val="left" w:pos="284"/>
        </w:tabs>
        <w:ind w:left="0"/>
        <w:rPr>
          <w:rFonts w:ascii="Times New Roman" w:hAnsi="Times New Roman" w:cs="Times New Roman"/>
          <w:color w:val="0066CC"/>
          <w:sz w:val="28"/>
          <w:szCs w:val="28"/>
        </w:rPr>
      </w:pPr>
      <w:r w:rsidRPr="002E0B09">
        <w:rPr>
          <w:rFonts w:ascii="Times New Roman" w:hAnsi="Times New Roman" w:cs="Times New Roman"/>
          <w:color w:val="0066CC"/>
          <w:sz w:val="28"/>
          <w:szCs w:val="28"/>
        </w:rPr>
        <w:t xml:space="preserve">          </w:t>
      </w:r>
      <w:bookmarkStart w:id="0" w:name="_Hlk188988510"/>
      <w:r w:rsidRPr="002E0B09">
        <w:rPr>
          <w:rFonts w:ascii="Times New Roman" w:hAnsi="Times New Roman" w:cs="Times New Roman"/>
          <w:color w:val="0066CC"/>
          <w:sz w:val="28"/>
          <w:szCs w:val="28"/>
        </w:rPr>
        <w:t>S</w:t>
      </w:r>
      <w:r w:rsidR="002E0B09" w:rsidRPr="002E0B09">
        <w:rPr>
          <w:rFonts w:ascii="Times New Roman" w:hAnsi="Times New Roman" w:cs="Times New Roman"/>
          <w:color w:val="0066CC"/>
          <w:sz w:val="28"/>
          <w:szCs w:val="28"/>
        </w:rPr>
        <w:t>3</w:t>
      </w:r>
      <w:r w:rsidRPr="002E0B09">
        <w:rPr>
          <w:rFonts w:ascii="Times New Roman" w:hAnsi="Times New Roman" w:cs="Times New Roman"/>
          <w:color w:val="0066CC"/>
          <w:sz w:val="28"/>
          <w:szCs w:val="28"/>
        </w:rPr>
        <w:t xml:space="preserve"> File: Healthcare Professionals Voting Card </w:t>
      </w:r>
    </w:p>
    <w:p w14:paraId="075BEC44" w14:textId="77777777" w:rsidR="00BE68D6" w:rsidRPr="002E0B09" w:rsidRDefault="00BE68D6" w:rsidP="00BE68D6">
      <w:pPr>
        <w:pStyle w:val="Title"/>
        <w:tabs>
          <w:tab w:val="left" w:pos="284"/>
        </w:tabs>
        <w:ind w:left="0"/>
        <w:rPr>
          <w:rFonts w:ascii="Times New Roman" w:hAnsi="Times New Roman" w:cs="Times New Roman"/>
          <w:color w:val="0066CC"/>
          <w:sz w:val="28"/>
          <w:szCs w:val="28"/>
        </w:rPr>
      </w:pPr>
    </w:p>
    <w:p w14:paraId="6C8390AB" w14:textId="77777777" w:rsidR="00BE68D6" w:rsidRPr="002E0B09" w:rsidRDefault="00BE68D6" w:rsidP="00BE68D6">
      <w:pPr>
        <w:pStyle w:val="Title"/>
        <w:tabs>
          <w:tab w:val="left" w:pos="284"/>
        </w:tabs>
        <w:ind w:left="0"/>
        <w:rPr>
          <w:rFonts w:ascii="Times New Roman" w:hAnsi="Times New Roman" w:cs="Times New Roman"/>
          <w:color w:val="0066CC"/>
          <w:sz w:val="28"/>
          <w:szCs w:val="28"/>
        </w:rPr>
      </w:pPr>
      <w:r w:rsidRPr="002E0B09">
        <w:rPr>
          <w:rFonts w:ascii="Times New Roman" w:hAnsi="Times New Roman" w:cs="Times New Roman"/>
          <w:color w:val="0066CC"/>
          <w:sz w:val="28"/>
          <w:szCs w:val="28"/>
        </w:rPr>
        <w:t xml:space="preserve">Prioritizing and Validating Breastfeeding Education </w:t>
      </w:r>
      <w:r w:rsidRPr="002E0B09">
        <w:rPr>
          <w:rFonts w:ascii="Times New Roman" w:hAnsi="Times New Roman" w:cs="Times New Roman"/>
          <w:color w:val="0066CC"/>
          <w:spacing w:val="-2"/>
          <w:sz w:val="28"/>
          <w:szCs w:val="28"/>
        </w:rPr>
        <w:t>Recommendations.</w:t>
      </w:r>
    </w:p>
    <w:p w14:paraId="0E51D128" w14:textId="77777777" w:rsidR="00BE68D6" w:rsidRPr="00FB6F0A" w:rsidRDefault="00BE68D6" w:rsidP="00BE68D6">
      <w:pPr>
        <w:pStyle w:val="BodyText"/>
        <w:spacing w:before="280" w:line="360" w:lineRule="auto"/>
        <w:ind w:right="818"/>
        <w:rPr>
          <w:rFonts w:ascii="Times New Roman" w:hAnsi="Times New Roman" w:cs="Times New Roman"/>
          <w:b/>
          <w:sz w:val="22"/>
          <w:szCs w:val="22"/>
        </w:rPr>
      </w:pPr>
    </w:p>
    <w:p w14:paraId="584222D4" w14:textId="049CD90E" w:rsidR="00BE68D6" w:rsidRPr="00463749" w:rsidRDefault="00BE68D6" w:rsidP="00BE68D6">
      <w:pPr>
        <w:widowControl/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463749" w:rsidRPr="00BE68D6">
        <w:rPr>
          <w:rFonts w:ascii="Times New Roman" w:eastAsia="Times New Roman" w:hAnsi="Times New Roman" w:cs="Times New Roman"/>
          <w:b/>
          <w:bCs/>
          <w:sz w:val="28"/>
          <w:szCs w:val="28"/>
        </w:rPr>
        <w:t>Instructions:</w:t>
      </w:r>
      <w:r w:rsidR="00463749" w:rsidRPr="0046374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463749" w:rsidRPr="00463749">
        <w:rPr>
          <w:rFonts w:ascii="Times New Roman" w:eastAsia="Times New Roman" w:hAnsi="Times New Roman" w:cs="Times New Roman"/>
          <w:sz w:val="24"/>
          <w:szCs w:val="24"/>
        </w:rPr>
        <w:t>Please fill in the feasibility ranking and indicate the corresponding step(s) of the "10 Steps to Successful Breastfeeding" for each priority.</w:t>
      </w:r>
    </w:p>
    <w:p w14:paraId="617AD8D6" w14:textId="02B002AC" w:rsidR="00463749" w:rsidRDefault="00463749" w:rsidP="00BE68D6">
      <w:pPr>
        <w:widowControl/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463749">
        <w:rPr>
          <w:rFonts w:ascii="Times New Roman" w:eastAsia="Times New Roman" w:hAnsi="Times New Roman" w:cs="Times New Roman"/>
          <w:i/>
          <w:iCs/>
          <w:sz w:val="24"/>
          <w:szCs w:val="24"/>
        </w:rPr>
        <w:t>Participant cod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-------------------------</w:t>
      </w:r>
    </w:p>
    <w:p w14:paraId="263558DD" w14:textId="4B489688" w:rsidR="00BE68D6" w:rsidRPr="00463749" w:rsidRDefault="00BE68D6" w:rsidP="00BE68D6">
      <w:pPr>
        <w:widowControl/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b/>
          <w:bCs/>
          <w:sz w:val="24"/>
          <w:szCs w:val="24"/>
        </w:rPr>
        <w:t>Feasibility Ranking</w:t>
      </w:r>
      <w:r w:rsidRPr="00BE68D6">
        <w:rPr>
          <w:rFonts w:ascii="Times New Roman" w:eastAsia="Times New Roman" w:hAnsi="Times New Roman" w:cs="Times New Roman"/>
          <w:sz w:val="24"/>
          <w:szCs w:val="24"/>
        </w:rPr>
        <w:t>: For each priority, please rank how feasible it would be to incorporate it into the current prenatal breastfeeding education program using the following scale:</w:t>
      </w:r>
    </w:p>
    <w:p w14:paraId="513C6A79" w14:textId="1C5E3AA8" w:rsidR="00DB0EA5" w:rsidRPr="00463749" w:rsidRDefault="00DB0EA5" w:rsidP="00DB0EA5">
      <w:pPr>
        <w:pStyle w:val="ListParagraph"/>
        <w:widowControl/>
        <w:numPr>
          <w:ilvl w:val="0"/>
          <w:numId w:val="8"/>
        </w:numPr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3749">
        <w:rPr>
          <w:rFonts w:ascii="Times New Roman" w:eastAsia="Times New Roman" w:hAnsi="Times New Roman" w:cs="Times New Roman"/>
          <w:b/>
          <w:bCs/>
          <w:sz w:val="24"/>
          <w:szCs w:val="24"/>
        </w:rPr>
        <w:t>Not Feasible</w:t>
      </w:r>
    </w:p>
    <w:p w14:paraId="15CD7EFF" w14:textId="3CB563A1" w:rsidR="00DB0EA5" w:rsidRPr="00463749" w:rsidRDefault="00DB0EA5" w:rsidP="00DB0EA5">
      <w:pPr>
        <w:pStyle w:val="ListParagraph"/>
        <w:widowControl/>
        <w:numPr>
          <w:ilvl w:val="0"/>
          <w:numId w:val="8"/>
        </w:numPr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3749">
        <w:rPr>
          <w:rFonts w:ascii="Times New Roman" w:eastAsia="Times New Roman" w:hAnsi="Times New Roman" w:cs="Times New Roman"/>
          <w:b/>
          <w:bCs/>
          <w:sz w:val="24"/>
          <w:szCs w:val="24"/>
        </w:rPr>
        <w:t>Slightly Feasible</w:t>
      </w:r>
    </w:p>
    <w:p w14:paraId="078DCAB7" w14:textId="69FBD915" w:rsidR="00DB0EA5" w:rsidRPr="00463749" w:rsidRDefault="00DB0EA5" w:rsidP="00DB0EA5">
      <w:pPr>
        <w:pStyle w:val="ListParagraph"/>
        <w:widowControl/>
        <w:numPr>
          <w:ilvl w:val="0"/>
          <w:numId w:val="8"/>
        </w:numPr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3749">
        <w:rPr>
          <w:rFonts w:ascii="Times New Roman" w:eastAsia="Times New Roman" w:hAnsi="Times New Roman" w:cs="Times New Roman"/>
          <w:b/>
          <w:bCs/>
          <w:sz w:val="24"/>
          <w:szCs w:val="24"/>
        </w:rPr>
        <w:t>Moderately Feasible</w:t>
      </w:r>
    </w:p>
    <w:p w14:paraId="65A68C4B" w14:textId="469FF4A5" w:rsidR="00DB0EA5" w:rsidRPr="00463749" w:rsidRDefault="00DB0EA5" w:rsidP="00DB0EA5">
      <w:pPr>
        <w:pStyle w:val="ListParagraph"/>
        <w:widowControl/>
        <w:numPr>
          <w:ilvl w:val="0"/>
          <w:numId w:val="8"/>
        </w:numPr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3749">
        <w:rPr>
          <w:rFonts w:ascii="Times New Roman" w:eastAsia="Times New Roman" w:hAnsi="Times New Roman" w:cs="Times New Roman"/>
          <w:b/>
          <w:bCs/>
          <w:sz w:val="24"/>
          <w:szCs w:val="24"/>
        </w:rPr>
        <w:t>Highly Feasible</w:t>
      </w:r>
    </w:p>
    <w:p w14:paraId="3AC3CCF4" w14:textId="54E39F91" w:rsidR="00DB0EA5" w:rsidRPr="00463749" w:rsidRDefault="00DB0EA5" w:rsidP="00DB0EA5">
      <w:pPr>
        <w:pStyle w:val="ListParagraph"/>
        <w:widowControl/>
        <w:numPr>
          <w:ilvl w:val="0"/>
          <w:numId w:val="8"/>
        </w:numPr>
        <w:autoSpaceDE/>
        <w:autoSpaceDN/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3749">
        <w:rPr>
          <w:rFonts w:ascii="Times New Roman" w:eastAsia="Times New Roman" w:hAnsi="Times New Roman" w:cs="Times New Roman"/>
          <w:b/>
          <w:bCs/>
          <w:sz w:val="24"/>
          <w:szCs w:val="24"/>
        </w:rPr>
        <w:t>Very Highly Feasible</w:t>
      </w:r>
    </w:p>
    <w:p w14:paraId="5511027F" w14:textId="77777777" w:rsidR="00BE68D6" w:rsidRPr="00BE68D6" w:rsidRDefault="00BE68D6" w:rsidP="00BE68D6">
      <w:pPr>
        <w:widowControl/>
        <w:numPr>
          <w:ilvl w:val="0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b/>
          <w:bCs/>
          <w:sz w:val="24"/>
          <w:szCs w:val="24"/>
        </w:rPr>
        <w:t>Alignment with the 10 Steps to Successful Breastfeeding</w:t>
      </w:r>
      <w:r w:rsidRPr="00BE68D6">
        <w:rPr>
          <w:rFonts w:ascii="Times New Roman" w:eastAsia="Times New Roman" w:hAnsi="Times New Roman" w:cs="Times New Roman"/>
          <w:sz w:val="24"/>
          <w:szCs w:val="24"/>
        </w:rPr>
        <w:t>: Indicate which of the "10 Steps to Successful Breastfeeding" this priority would fall under, if applicable. The "10 Steps" are:</w:t>
      </w:r>
    </w:p>
    <w:p w14:paraId="0899A978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1: Have a written breastfeeding policy that is routinely communicated to all healthcare staff.</w:t>
      </w:r>
    </w:p>
    <w:p w14:paraId="0A071738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2: Train all healthcare staff in the skills necessary to implement this policy.</w:t>
      </w:r>
    </w:p>
    <w:p w14:paraId="4D1282C7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3: Inform all pregnant women about the benefits and management of breastfeeding.</w:t>
      </w:r>
    </w:p>
    <w:p w14:paraId="5A2FF86A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4: Help mothers initiate breastfeeding within half an hour of birth.</w:t>
      </w:r>
    </w:p>
    <w:p w14:paraId="7D59D877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5: Show mothers how to breastfeed and maintain lactation, even if they are separated from their infants.</w:t>
      </w:r>
    </w:p>
    <w:p w14:paraId="7AD244E3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6: Give newborn infants no food or drink other than breast milk unless medically indicated.</w:t>
      </w:r>
    </w:p>
    <w:p w14:paraId="6FA9BBD0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>Step 7: Practice rooming-in – allow mothers and infants to remain together 24 hours a day.</w:t>
      </w:r>
    </w:p>
    <w:p w14:paraId="5D97046F" w14:textId="77777777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lastRenderedPageBreak/>
        <w:t>Step 8: Encourage breastfeeding on demand.</w:t>
      </w:r>
    </w:p>
    <w:p w14:paraId="0592097E" w14:textId="0DA5C61C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 xml:space="preserve">Step 9: </w:t>
      </w:r>
      <w:r w:rsidR="00463749">
        <w:rPr>
          <w:rFonts w:ascii="Times New Roman" w:eastAsia="Times New Roman" w:hAnsi="Times New Roman" w:cs="Times New Roman"/>
          <w:sz w:val="24"/>
          <w:szCs w:val="24"/>
        </w:rPr>
        <w:t>Do not give breastfeeding infants artificial teats or pacifiers (also called dummies or soothers)</w:t>
      </w:r>
      <w:r w:rsidRPr="00BE68D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82E138" w14:textId="33FB9CE4" w:rsidR="00BE68D6" w:rsidRPr="00BE68D6" w:rsidRDefault="00BE68D6" w:rsidP="00BE68D6">
      <w:pPr>
        <w:widowControl/>
        <w:numPr>
          <w:ilvl w:val="1"/>
          <w:numId w:val="7"/>
        </w:numPr>
        <w:autoSpaceDE/>
        <w:autoSpaceDN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68D6">
        <w:rPr>
          <w:rFonts w:ascii="Times New Roman" w:eastAsia="Times New Roman" w:hAnsi="Times New Roman" w:cs="Times New Roman"/>
          <w:sz w:val="24"/>
          <w:szCs w:val="24"/>
        </w:rPr>
        <w:t xml:space="preserve">Step 10: </w:t>
      </w:r>
      <w:r w:rsidR="00B1417C">
        <w:rPr>
          <w:rFonts w:ascii="Times New Roman" w:eastAsia="Times New Roman" w:hAnsi="Times New Roman" w:cs="Times New Roman"/>
          <w:sz w:val="24"/>
          <w:szCs w:val="24"/>
        </w:rPr>
        <w:t>Establish</w:t>
      </w:r>
      <w:r w:rsidRPr="00BE68D6">
        <w:rPr>
          <w:rFonts w:ascii="Times New Roman" w:eastAsia="Times New Roman" w:hAnsi="Times New Roman" w:cs="Times New Roman"/>
          <w:sz w:val="24"/>
          <w:szCs w:val="24"/>
        </w:rPr>
        <w:t xml:space="preserve"> breastfeeding support groups and refer mothers to them on discharge from the hospital or clinic.</w:t>
      </w:r>
    </w:p>
    <w:tbl>
      <w:tblPr>
        <w:tblpPr w:leftFromText="180" w:rightFromText="180" w:vertAnchor="text" w:horzAnchor="margin" w:tblpY="94"/>
        <w:tblW w:w="1023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6"/>
        <w:gridCol w:w="2798"/>
        <w:gridCol w:w="2561"/>
      </w:tblGrid>
      <w:tr w:rsidR="00BE68D6" w:rsidRPr="00BE68D6" w14:paraId="736C68A6" w14:textId="77777777" w:rsidTr="002C29F6">
        <w:trPr>
          <w:trHeight w:val="536"/>
          <w:tblHeader/>
          <w:tblCellSpacing w:w="15" w:type="dxa"/>
        </w:trPr>
        <w:tc>
          <w:tcPr>
            <w:tcW w:w="4831" w:type="dxa"/>
            <w:vAlign w:val="center"/>
            <w:hideMark/>
          </w:tcPr>
          <w:p w14:paraId="1E2E43E1" w14:textId="77777777" w:rsidR="00BE68D6" w:rsidRPr="00BE68D6" w:rsidRDefault="00BE68D6" w:rsidP="00BE68D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ority</w:t>
            </w:r>
          </w:p>
        </w:tc>
        <w:tc>
          <w:tcPr>
            <w:tcW w:w="0" w:type="auto"/>
            <w:vAlign w:val="center"/>
            <w:hideMark/>
          </w:tcPr>
          <w:p w14:paraId="6FEED04C" w14:textId="20514FA3" w:rsidR="00BE68D6" w:rsidRPr="00BE68D6" w:rsidRDefault="00BE68D6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sibility</w:t>
            </w:r>
            <w:r w:rsidR="002D69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nking</w:t>
            </w:r>
          </w:p>
        </w:tc>
        <w:tc>
          <w:tcPr>
            <w:tcW w:w="2516" w:type="dxa"/>
            <w:vAlign w:val="center"/>
            <w:hideMark/>
          </w:tcPr>
          <w:p w14:paraId="37B9F157" w14:textId="77777777" w:rsidR="00BE68D6" w:rsidRPr="00BE68D6" w:rsidRDefault="00BE68D6" w:rsidP="00BE68D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ment with the 10 Steps</w:t>
            </w:r>
          </w:p>
        </w:tc>
      </w:tr>
      <w:tr w:rsidR="00BE68D6" w:rsidRPr="00BE68D6" w14:paraId="7D7821A7" w14:textId="77777777" w:rsidTr="002C29F6">
        <w:trPr>
          <w:trHeight w:val="2693"/>
          <w:tblCellSpacing w:w="15" w:type="dxa"/>
        </w:trPr>
        <w:tc>
          <w:tcPr>
            <w:tcW w:w="4831" w:type="dxa"/>
            <w:vAlign w:val="center"/>
            <w:hideMark/>
          </w:tcPr>
          <w:p w14:paraId="57DD38C1" w14:textId="6D4DB5CE" w:rsidR="00BE68D6" w:rsidRPr="002D691C" w:rsidRDefault="00B1417C" w:rsidP="002D691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Presenting a more balanced approach to breastfeeding education to reflect both the advantages and complexities of breastfeeding and In-depth discussion regarding the mental and emotional obstacles of breastfeeding, such as “postpartum depression.</w:t>
            </w:r>
          </w:p>
        </w:tc>
        <w:tc>
          <w:tcPr>
            <w:tcW w:w="0" w:type="auto"/>
            <w:vAlign w:val="center"/>
            <w:hideMark/>
          </w:tcPr>
          <w:p w14:paraId="67D2238D" w14:textId="2FF2A942" w:rsidR="00B1417C" w:rsidRDefault="00B1417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r w:rsidR="002D691C"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Feasible</w:t>
            </w:r>
            <w:r w:rsid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    ]</w:t>
            </w:r>
          </w:p>
          <w:p w14:paraId="7FE4D1C9" w14:textId="77777777" w:rsidR="00B1417C" w:rsidRPr="00B1417C" w:rsidRDefault="00B1417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88B2F6" w14:textId="7B57C5DD" w:rsidR="00B1417C" w:rsidRDefault="00B1417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Feasible</w:t>
            </w:r>
            <w:r w:rsid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    ]</w:t>
            </w:r>
          </w:p>
          <w:p w14:paraId="24B86F84" w14:textId="77777777" w:rsidR="00B1417C" w:rsidRPr="00B1417C" w:rsidRDefault="00B1417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7773B4" w14:textId="73067347" w:rsidR="00B1417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="00B1417C"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Feasi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    ]</w:t>
            </w:r>
          </w:p>
          <w:p w14:paraId="19AE8F76" w14:textId="77777777" w:rsidR="00B1417C" w:rsidRPr="00B1417C" w:rsidRDefault="00B1417C" w:rsidP="00B1417C">
            <w:pPr>
              <w:pStyle w:val="ListParagraph"/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9E98BB" w14:textId="068DAC7D" w:rsidR="00B1417C" w:rsidRDefault="00B1417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Highly Feasible</w:t>
            </w:r>
            <w:r w:rsid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    ]</w:t>
            </w:r>
          </w:p>
          <w:p w14:paraId="761A1A7F" w14:textId="77777777" w:rsidR="002D691C" w:rsidRPr="00B1417C" w:rsidRDefault="002D691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EBBD46" w14:textId="33428F25" w:rsidR="00BE68D6" w:rsidRDefault="00B1417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B1417C">
              <w:rPr>
                <w:rFonts w:ascii="Times New Roman" w:eastAsia="Times New Roman" w:hAnsi="Times New Roman" w:cs="Times New Roman"/>
                <w:sz w:val="24"/>
                <w:szCs w:val="24"/>
              </w:rPr>
              <w:t>Very Highly Feasible</w:t>
            </w:r>
            <w:r w:rsid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    ]</w:t>
            </w:r>
          </w:p>
          <w:p w14:paraId="1B7A470D" w14:textId="77777777" w:rsidR="002D691C" w:rsidRDefault="002D691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D721EC" w14:textId="0B1F4D78" w:rsidR="002D691C" w:rsidRPr="00BE68D6" w:rsidRDefault="002D691C" w:rsidP="00B1417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  <w:hideMark/>
          </w:tcPr>
          <w:p w14:paraId="443D4475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  <w:tr w:rsidR="00BE68D6" w:rsidRPr="00BE68D6" w14:paraId="6E816726" w14:textId="77777777" w:rsidTr="002C29F6">
        <w:trPr>
          <w:trHeight w:val="2693"/>
          <w:tblCellSpacing w:w="15" w:type="dxa"/>
        </w:trPr>
        <w:tc>
          <w:tcPr>
            <w:tcW w:w="4831" w:type="dxa"/>
            <w:vAlign w:val="center"/>
            <w:hideMark/>
          </w:tcPr>
          <w:p w14:paraId="04B00C1E" w14:textId="29D144A5" w:rsidR="00BE68D6" w:rsidRPr="002D691C" w:rsidRDefault="002D691C" w:rsidP="002D691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Breakout rooms for discussions and real-time dialogue through indirect communication channels like chat boxes.</w:t>
            </w:r>
          </w:p>
        </w:tc>
        <w:tc>
          <w:tcPr>
            <w:tcW w:w="0" w:type="auto"/>
            <w:vAlign w:val="center"/>
            <w:hideMark/>
          </w:tcPr>
          <w:p w14:paraId="599485C3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1.  Not Feasible [    ]</w:t>
            </w:r>
          </w:p>
          <w:p w14:paraId="31DC8267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8366DB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2. Slightly Feasible [    ]</w:t>
            </w:r>
          </w:p>
          <w:p w14:paraId="130DDDAA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FD9136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3. Moderately Feasible [    ]</w:t>
            </w:r>
          </w:p>
          <w:p w14:paraId="3BB87EE9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E996A0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4.  Highly Feasible [    ]</w:t>
            </w:r>
          </w:p>
          <w:p w14:paraId="2F4433C5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FE8BB6" w14:textId="4BEE3CF9" w:rsid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5.  Very Highly Feasible [    ]</w:t>
            </w:r>
          </w:p>
          <w:p w14:paraId="0DA5F8B2" w14:textId="77777777" w:rsid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CD8588" w14:textId="446C90DF" w:rsidR="002D691C" w:rsidRP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  <w:hideMark/>
          </w:tcPr>
          <w:p w14:paraId="178899CF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  <w:tr w:rsidR="00BE68D6" w:rsidRPr="00BE68D6" w14:paraId="4C73110C" w14:textId="77777777" w:rsidTr="002C29F6">
        <w:trPr>
          <w:trHeight w:val="2419"/>
          <w:tblCellSpacing w:w="15" w:type="dxa"/>
        </w:trPr>
        <w:tc>
          <w:tcPr>
            <w:tcW w:w="4831" w:type="dxa"/>
            <w:vAlign w:val="center"/>
            <w:hideMark/>
          </w:tcPr>
          <w:p w14:paraId="755F0B8C" w14:textId="5C40F861" w:rsidR="00BE68D6" w:rsidRPr="002D691C" w:rsidRDefault="002D691C" w:rsidP="002D691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Group educational sessions that Provide opportunities for shared experiences and real-life stories beyond "textbook" information.</w:t>
            </w:r>
          </w:p>
        </w:tc>
        <w:tc>
          <w:tcPr>
            <w:tcW w:w="0" w:type="auto"/>
            <w:vAlign w:val="center"/>
            <w:hideMark/>
          </w:tcPr>
          <w:p w14:paraId="575E54A8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1.  Not Feasible [    ]</w:t>
            </w:r>
          </w:p>
          <w:p w14:paraId="58E29522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802CF8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2. Slightly Feasible [    ]</w:t>
            </w:r>
          </w:p>
          <w:p w14:paraId="5B49E3FC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BC15BC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3. Moderately Feasible [    ]</w:t>
            </w:r>
          </w:p>
          <w:p w14:paraId="169AA950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5E17A3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4.  Highly Feasible [    ]</w:t>
            </w:r>
          </w:p>
          <w:p w14:paraId="22BD9D30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85E28D" w14:textId="77777777" w:rsid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5.  Very Highly Feasible [    ]</w:t>
            </w:r>
          </w:p>
          <w:p w14:paraId="5A4AE5AE" w14:textId="3D047193" w:rsidR="002D691C" w:rsidRP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  <w:hideMark/>
          </w:tcPr>
          <w:p w14:paraId="065A2CBD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  <w:tr w:rsidR="00BE68D6" w:rsidRPr="00BE68D6" w14:paraId="778E4633" w14:textId="77777777" w:rsidTr="002C29F6">
        <w:trPr>
          <w:trHeight w:val="2419"/>
          <w:tblCellSpacing w:w="15" w:type="dxa"/>
        </w:trPr>
        <w:tc>
          <w:tcPr>
            <w:tcW w:w="4831" w:type="dxa"/>
            <w:vAlign w:val="center"/>
            <w:hideMark/>
          </w:tcPr>
          <w:p w14:paraId="37AEA5CA" w14:textId="2F10E517" w:rsidR="00BE68D6" w:rsidRPr="002D691C" w:rsidRDefault="002D691C" w:rsidP="002D691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ing a pre-class survey to create personalized learning paths.</w:t>
            </w:r>
          </w:p>
        </w:tc>
        <w:tc>
          <w:tcPr>
            <w:tcW w:w="0" w:type="auto"/>
            <w:vAlign w:val="center"/>
            <w:hideMark/>
          </w:tcPr>
          <w:p w14:paraId="0B57357E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1.  Not Feasible [    ]</w:t>
            </w:r>
          </w:p>
          <w:p w14:paraId="2BABD38E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DFAB93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2. Slightly Feasible [    ]</w:t>
            </w:r>
          </w:p>
          <w:p w14:paraId="14C62110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EF23A1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3. Moderately Feasible [    ]</w:t>
            </w:r>
          </w:p>
          <w:p w14:paraId="64368F88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2D4F84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4.  Highly Feasible [    ]</w:t>
            </w:r>
          </w:p>
          <w:p w14:paraId="11503F24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2CFA62" w14:textId="77777777" w:rsid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5.  Very Highly Feasible [    ]</w:t>
            </w:r>
          </w:p>
          <w:p w14:paraId="421B0C67" w14:textId="70D89DDC" w:rsidR="002D691C" w:rsidRP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  <w:hideMark/>
          </w:tcPr>
          <w:p w14:paraId="22B792FA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  <w:tr w:rsidR="00BE68D6" w:rsidRPr="00BE68D6" w14:paraId="60670FD3" w14:textId="77777777" w:rsidTr="002C29F6">
        <w:trPr>
          <w:trHeight w:val="2693"/>
          <w:tblCellSpacing w:w="15" w:type="dxa"/>
        </w:trPr>
        <w:tc>
          <w:tcPr>
            <w:tcW w:w="4831" w:type="dxa"/>
            <w:vAlign w:val="center"/>
            <w:hideMark/>
          </w:tcPr>
          <w:p w14:paraId="28281A60" w14:textId="1620B98E" w:rsidR="00BE68D6" w:rsidRPr="002D691C" w:rsidRDefault="002D691C" w:rsidP="002D691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Establish standardized guidelines for all midwives and lactation consultants and clear communication practices to ensure consistent advice and build patient confidence without conflicting messages</w:t>
            </w:r>
          </w:p>
        </w:tc>
        <w:tc>
          <w:tcPr>
            <w:tcW w:w="0" w:type="auto"/>
            <w:vAlign w:val="center"/>
            <w:hideMark/>
          </w:tcPr>
          <w:p w14:paraId="0C35DF28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1.  Not Feasible [    ]</w:t>
            </w:r>
          </w:p>
          <w:p w14:paraId="09BEB95B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D997E5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2. Slightly Feasible [    ]</w:t>
            </w:r>
          </w:p>
          <w:p w14:paraId="5AA5231A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40807A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3. Moderately Feasible [    ]</w:t>
            </w:r>
          </w:p>
          <w:p w14:paraId="218D8E9B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A49252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4.  Highly Feasible [    ]</w:t>
            </w:r>
          </w:p>
          <w:p w14:paraId="1A8E2E9B" w14:textId="77777777" w:rsidR="002D691C" w:rsidRPr="002D691C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B4EC60" w14:textId="58866584" w:rsidR="00BE68D6" w:rsidRDefault="002D691C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691C">
              <w:rPr>
                <w:rFonts w:ascii="Times New Roman" w:eastAsia="Times New Roman" w:hAnsi="Times New Roman" w:cs="Times New Roman"/>
                <w:sz w:val="24"/>
                <w:szCs w:val="24"/>
              </w:rPr>
              <w:t>5.  Very Highly Feasible [    ]</w:t>
            </w:r>
          </w:p>
          <w:p w14:paraId="36F1715D" w14:textId="77777777" w:rsidR="00463749" w:rsidRDefault="00463749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88947E" w14:textId="7A73A604" w:rsidR="00463749" w:rsidRPr="00BE68D6" w:rsidRDefault="00463749" w:rsidP="002D691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  <w:hideMark/>
          </w:tcPr>
          <w:p w14:paraId="03B5616C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  <w:tr w:rsidR="00BE68D6" w:rsidRPr="00BE68D6" w14:paraId="36D7F1EE" w14:textId="77777777" w:rsidTr="002C29F6">
        <w:trPr>
          <w:trHeight w:val="2419"/>
          <w:tblCellSpacing w:w="15" w:type="dxa"/>
        </w:trPr>
        <w:tc>
          <w:tcPr>
            <w:tcW w:w="4831" w:type="dxa"/>
            <w:vAlign w:val="center"/>
            <w:hideMark/>
          </w:tcPr>
          <w:p w14:paraId="6CD6F634" w14:textId="7D7DA741" w:rsidR="00BE68D6" w:rsidRPr="00463749" w:rsidRDefault="00463749" w:rsidP="00463749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 family-centered education and provide flexible scheduling.</w:t>
            </w:r>
          </w:p>
        </w:tc>
        <w:tc>
          <w:tcPr>
            <w:tcW w:w="0" w:type="auto"/>
            <w:vAlign w:val="center"/>
            <w:hideMark/>
          </w:tcPr>
          <w:p w14:paraId="0D01DA08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1.  Not Feasible [    ]</w:t>
            </w:r>
          </w:p>
          <w:p w14:paraId="1B162FFD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3BB089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2. Slightly Feasible [    ]</w:t>
            </w:r>
          </w:p>
          <w:p w14:paraId="35F05761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54F562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3. Moderately Feasible [    ]</w:t>
            </w:r>
          </w:p>
          <w:p w14:paraId="3656A5F1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28D343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4.  Highly Feasible [    ]</w:t>
            </w:r>
          </w:p>
          <w:p w14:paraId="7A3D7A77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1C30A7" w14:textId="77777777" w:rsidR="00BE68D6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5.  Very Highly Feasible [    ]</w:t>
            </w:r>
          </w:p>
          <w:p w14:paraId="0DB01FF5" w14:textId="6796D2A7" w:rsidR="00463749" w:rsidRPr="00BE68D6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  <w:hideMark/>
          </w:tcPr>
          <w:p w14:paraId="38C69F3E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  <w:tr w:rsidR="00BE68D6" w:rsidRPr="00BE68D6" w14:paraId="3D653BBA" w14:textId="77777777" w:rsidTr="002C29F6">
        <w:trPr>
          <w:trHeight w:val="2419"/>
          <w:tblCellSpacing w:w="15" w:type="dxa"/>
        </w:trPr>
        <w:tc>
          <w:tcPr>
            <w:tcW w:w="4831" w:type="dxa"/>
            <w:vAlign w:val="center"/>
            <w:hideMark/>
          </w:tcPr>
          <w:p w14:paraId="1568FA3A" w14:textId="42F398B4" w:rsidR="00BE68D6" w:rsidRPr="00463749" w:rsidRDefault="00463749" w:rsidP="00463749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Address cultural and social norms and incorporate practical strategies.</w:t>
            </w:r>
          </w:p>
        </w:tc>
        <w:tc>
          <w:tcPr>
            <w:tcW w:w="0" w:type="auto"/>
            <w:vAlign w:val="center"/>
            <w:hideMark/>
          </w:tcPr>
          <w:p w14:paraId="4B78817D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1.  Not Feasible [    ]</w:t>
            </w:r>
          </w:p>
          <w:p w14:paraId="690C831B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0E95D3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2. Slightly Feasible [    ]</w:t>
            </w:r>
          </w:p>
          <w:p w14:paraId="6A969285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7FF479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3. Moderately Feasible [    ]</w:t>
            </w:r>
          </w:p>
          <w:p w14:paraId="20D29EF9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298834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4.  Highly Feasible [    ]</w:t>
            </w:r>
          </w:p>
          <w:p w14:paraId="135B1340" w14:textId="77777777" w:rsidR="00463749" w:rsidRPr="00463749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543079" w14:textId="27FE485B" w:rsidR="00BE68D6" w:rsidRPr="00BE68D6" w:rsidRDefault="00463749" w:rsidP="0046374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749">
              <w:rPr>
                <w:rFonts w:ascii="Times New Roman" w:eastAsia="Times New Roman" w:hAnsi="Times New Roman" w:cs="Times New Roman"/>
                <w:sz w:val="24"/>
                <w:szCs w:val="24"/>
              </w:rPr>
              <w:t>5.  Very Highly Feasible [    ]</w:t>
            </w:r>
          </w:p>
        </w:tc>
        <w:tc>
          <w:tcPr>
            <w:tcW w:w="2516" w:type="dxa"/>
            <w:vAlign w:val="center"/>
            <w:hideMark/>
          </w:tcPr>
          <w:p w14:paraId="73D49501" w14:textId="77777777" w:rsidR="00BE68D6" w:rsidRPr="00BE68D6" w:rsidRDefault="00BE68D6" w:rsidP="00BE68D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8D6">
              <w:rPr>
                <w:rFonts w:ascii="Times New Roman" w:eastAsia="Times New Roman" w:hAnsi="Times New Roman" w:cs="Times New Roman"/>
                <w:sz w:val="24"/>
                <w:szCs w:val="24"/>
              </w:rPr>
              <w:t>[Step X]</w:t>
            </w:r>
          </w:p>
        </w:tc>
      </w:tr>
    </w:tbl>
    <w:p w14:paraId="46ABE96C" w14:textId="77777777" w:rsidR="00BE68D6" w:rsidRPr="00BE68D6" w:rsidRDefault="00BE68D6" w:rsidP="00BE68D6">
      <w:pPr>
        <w:widowControl/>
        <w:autoSpaceDE/>
        <w:autoSpaceDN/>
        <w:spacing w:after="160" w:line="259" w:lineRule="auto"/>
        <w:rPr>
          <w:rFonts w:asciiTheme="minorHAnsi" w:eastAsiaTheme="minorHAnsi" w:hAnsiTheme="minorHAnsi" w:cstheme="minorBidi"/>
        </w:rPr>
      </w:pPr>
    </w:p>
    <w:p w14:paraId="2C70293D" w14:textId="77777777" w:rsidR="00BE68D6" w:rsidRPr="00FB6F0A" w:rsidRDefault="00BE68D6" w:rsidP="00BE68D6">
      <w:pPr>
        <w:pStyle w:val="Heading1"/>
        <w:spacing w:before="79"/>
        <w:ind w:left="0"/>
        <w:jc w:val="left"/>
        <w:rPr>
          <w:rFonts w:ascii="Times New Roman" w:hAnsi="Times New Roman" w:cs="Times New Roman"/>
          <w:sz w:val="22"/>
          <w:szCs w:val="22"/>
        </w:rPr>
      </w:pPr>
    </w:p>
    <w:bookmarkEnd w:id="0"/>
    <w:p w14:paraId="3A1DB76C" w14:textId="77777777" w:rsidR="00B145BD" w:rsidRDefault="00B145BD"/>
    <w:sectPr w:rsidR="00B145BD" w:rsidSect="00B73D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600" w:right="0" w:bottom="28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D7D90" w14:textId="77777777" w:rsidR="004911ED" w:rsidRDefault="004911ED">
      <w:r>
        <w:separator/>
      </w:r>
    </w:p>
  </w:endnote>
  <w:endnote w:type="continuationSeparator" w:id="0">
    <w:p w14:paraId="6E123606" w14:textId="77777777" w:rsidR="004911ED" w:rsidRDefault="00491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7DE81" w14:textId="77777777" w:rsidR="008C1299" w:rsidRDefault="008C12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1243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1A6C7E" w14:textId="77777777" w:rsidR="008C1299" w:rsidRDefault="004637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C0F824" w14:textId="77777777" w:rsidR="008C1299" w:rsidRDefault="008C12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48476" w14:textId="77777777" w:rsidR="008C1299" w:rsidRDefault="008C1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5F0A35" w14:textId="77777777" w:rsidR="004911ED" w:rsidRDefault="004911ED">
      <w:r>
        <w:separator/>
      </w:r>
    </w:p>
  </w:footnote>
  <w:footnote w:type="continuationSeparator" w:id="0">
    <w:p w14:paraId="4436300C" w14:textId="77777777" w:rsidR="004911ED" w:rsidRDefault="004911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BE281" w14:textId="77777777" w:rsidR="008C1299" w:rsidRDefault="008C1299">
    <w:pPr>
      <w:pStyle w:val="Header"/>
    </w:pPr>
    <w:r>
      <w:rPr>
        <w:noProof/>
      </w:rPr>
      <w:pict w14:anchorId="65EAE5E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0877719" o:spid="_x0000_s2050" type="#_x0000_t75" style="position:absolute;margin-left:0;margin-top:0;width:572.25pt;height:573.35pt;z-index:-251656192;mso-position-horizontal:center;mso-position-horizontal-relative:margin;mso-position-vertical:center;mso-position-vertical-relative:margin" o:allowincell="f">
          <v:imagedata r:id="rId1" o:title="imageedit_3_5444803497-1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B2D4E" w14:textId="77777777" w:rsidR="008C1299" w:rsidRDefault="008C1299">
    <w:pPr>
      <w:pStyle w:val="Header"/>
    </w:pPr>
    <w:r>
      <w:rPr>
        <w:noProof/>
      </w:rPr>
      <w:pict w14:anchorId="7F8363A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0877720" o:spid="_x0000_s2051" type="#_x0000_t75" style="position:absolute;margin-left:0;margin-top:0;width:572.25pt;height:573.35pt;z-index:-251655168;mso-position-horizontal:center;mso-position-horizontal-relative:margin;mso-position-vertical:center;mso-position-vertical-relative:margin" o:allowincell="f">
          <v:imagedata r:id="rId1" o:title="imageedit_3_5444803497-1" gain="19661f" blacklevel="22938f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35C561" w14:textId="77777777" w:rsidR="008C1299" w:rsidRDefault="008C1299">
    <w:pPr>
      <w:pStyle w:val="Header"/>
    </w:pPr>
    <w:r>
      <w:rPr>
        <w:noProof/>
      </w:rPr>
      <w:pict w14:anchorId="6E91E99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0877718" o:spid="_x0000_s2049" type="#_x0000_t75" style="position:absolute;margin-left:0;margin-top:0;width:572.25pt;height:573.35pt;z-index:-251657216;mso-position-horizontal:center;mso-position-horizontal-relative:margin;mso-position-vertical:center;mso-position-vertical-relative:margin" o:allowincell="f">
          <v:imagedata r:id="rId1" o:title="imageedit_3_5444803497-1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82CD9"/>
    <w:multiLevelType w:val="hybridMultilevel"/>
    <w:tmpl w:val="5AACD934"/>
    <w:lvl w:ilvl="0" w:tplc="04090009">
      <w:start w:val="1"/>
      <w:numFmt w:val="bullet"/>
      <w:lvlText w:val="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" w15:restartNumberingAfterBreak="0">
    <w:nsid w:val="1FC04324"/>
    <w:multiLevelType w:val="hybridMultilevel"/>
    <w:tmpl w:val="18BEB83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07CB5"/>
    <w:multiLevelType w:val="hybridMultilevel"/>
    <w:tmpl w:val="06265272"/>
    <w:lvl w:ilvl="0" w:tplc="04090009">
      <w:start w:val="1"/>
      <w:numFmt w:val="bullet"/>
      <w:lvlText w:val="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3" w15:restartNumberingAfterBreak="0">
    <w:nsid w:val="2595050E"/>
    <w:multiLevelType w:val="hybridMultilevel"/>
    <w:tmpl w:val="BE0437D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B6BEC"/>
    <w:multiLevelType w:val="hybridMultilevel"/>
    <w:tmpl w:val="F592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94F0E"/>
    <w:multiLevelType w:val="multilevel"/>
    <w:tmpl w:val="D4044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D14825"/>
    <w:multiLevelType w:val="hybridMultilevel"/>
    <w:tmpl w:val="114A920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52CC1"/>
    <w:multiLevelType w:val="hybridMultilevel"/>
    <w:tmpl w:val="D5BC4F0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A14B8"/>
    <w:multiLevelType w:val="hybridMultilevel"/>
    <w:tmpl w:val="0554B13E"/>
    <w:lvl w:ilvl="0" w:tplc="04090009">
      <w:start w:val="1"/>
      <w:numFmt w:val="bullet"/>
      <w:lvlText w:val="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9" w15:restartNumberingAfterBreak="0">
    <w:nsid w:val="65FC3474"/>
    <w:multiLevelType w:val="hybridMultilevel"/>
    <w:tmpl w:val="6CC2C0C2"/>
    <w:lvl w:ilvl="0" w:tplc="371EC6C0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num w:numId="1" w16cid:durableId="1076517977">
    <w:abstractNumId w:val="1"/>
  </w:num>
  <w:num w:numId="2" w16cid:durableId="797840769">
    <w:abstractNumId w:val="6"/>
  </w:num>
  <w:num w:numId="3" w16cid:durableId="1262682284">
    <w:abstractNumId w:val="8"/>
  </w:num>
  <w:num w:numId="4" w16cid:durableId="887030191">
    <w:abstractNumId w:val="0"/>
  </w:num>
  <w:num w:numId="5" w16cid:durableId="2119138403">
    <w:abstractNumId w:val="2"/>
  </w:num>
  <w:num w:numId="6" w16cid:durableId="665787209">
    <w:abstractNumId w:val="3"/>
  </w:num>
  <w:num w:numId="7" w16cid:durableId="1479109993">
    <w:abstractNumId w:val="5"/>
  </w:num>
  <w:num w:numId="8" w16cid:durableId="588657528">
    <w:abstractNumId w:val="9"/>
  </w:num>
  <w:num w:numId="9" w16cid:durableId="1330134978">
    <w:abstractNumId w:val="4"/>
  </w:num>
  <w:num w:numId="10" w16cid:durableId="1955844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D6"/>
    <w:rsid w:val="00097C8D"/>
    <w:rsid w:val="002C29F6"/>
    <w:rsid w:val="002C38F8"/>
    <w:rsid w:val="002D691C"/>
    <w:rsid w:val="002E0B09"/>
    <w:rsid w:val="00315C24"/>
    <w:rsid w:val="00463749"/>
    <w:rsid w:val="004911ED"/>
    <w:rsid w:val="00593875"/>
    <w:rsid w:val="00664359"/>
    <w:rsid w:val="008C1299"/>
    <w:rsid w:val="009467EC"/>
    <w:rsid w:val="00A4012E"/>
    <w:rsid w:val="00B1417C"/>
    <w:rsid w:val="00B145BD"/>
    <w:rsid w:val="00B94F89"/>
    <w:rsid w:val="00BE68D6"/>
    <w:rsid w:val="00DB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."/>
  <w:listSeparator w:val=","/>
  <w14:docId w14:val="5D536ABB"/>
  <w15:chartTrackingRefBased/>
  <w15:docId w15:val="{FF5834D5-6DCF-4ACB-AC3D-8FB8E989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8D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9"/>
    <w:qFormat/>
    <w:rsid w:val="00BE68D6"/>
    <w:pPr>
      <w:ind w:left="163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8D6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E68D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E68D6"/>
    <w:rPr>
      <w:rFonts w:ascii="Arial" w:eastAsia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BE68D6"/>
    <w:pPr>
      <w:spacing w:before="68"/>
      <w:ind w:left="113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E68D6"/>
    <w:rPr>
      <w:rFonts w:ascii="Arial" w:eastAsia="Arial" w:hAnsi="Arial" w:cs="Arial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E68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8D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E68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8D6"/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DB0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154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Kehinde</dc:creator>
  <cp:keywords/>
  <dc:description/>
  <cp:lastModifiedBy>Annmarie Grealish</cp:lastModifiedBy>
  <cp:revision>2</cp:revision>
  <dcterms:created xsi:type="dcterms:W3CDTF">2025-05-01T13:51:00Z</dcterms:created>
  <dcterms:modified xsi:type="dcterms:W3CDTF">2025-05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c6b93-0cab-44cc-baae-2e87a85f5d13</vt:lpwstr>
  </property>
</Properties>
</file>